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42"/>
        <w:tblW w:w="0" w:type="auto"/>
        <w:tblLook w:val="04A0"/>
      </w:tblPr>
      <w:tblGrid>
        <w:gridCol w:w="3114"/>
        <w:gridCol w:w="1649"/>
        <w:gridCol w:w="1529"/>
        <w:gridCol w:w="1529"/>
        <w:gridCol w:w="1529"/>
      </w:tblGrid>
      <w:tr w:rsidR="00817211" w:rsidRPr="00817211" w:rsidTr="007E7E17">
        <w:tc>
          <w:tcPr>
            <w:tcW w:w="3114" w:type="dxa"/>
            <w:vMerge w:val="restart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Variable</w:t>
            </w:r>
          </w:p>
        </w:tc>
        <w:tc>
          <w:tcPr>
            <w:tcW w:w="1649" w:type="dxa"/>
            <w:vMerge w:val="restart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058" w:type="dxa"/>
            <w:gridSpan w:val="2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ermectin use</w:t>
            </w:r>
          </w:p>
        </w:tc>
        <w:tc>
          <w:tcPr>
            <w:tcW w:w="1529" w:type="dxa"/>
            <w:vMerge w:val="restart"/>
          </w:tcPr>
          <w:p w:rsidR="00817211" w:rsidRPr="00817211" w:rsidRDefault="00365E30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17211"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17211" w:rsidRPr="00817211" w:rsidTr="007E7E17">
        <w:tc>
          <w:tcPr>
            <w:tcW w:w="3114" w:type="dxa"/>
            <w:vMerge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9" w:type="dxa"/>
            <w:vMerge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29" w:type="dxa"/>
            <w:vMerge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043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5.4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57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7.9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54.6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57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62.1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57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7.1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6.9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57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7.1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1-12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3.9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2.1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3.1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7.1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0.0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4.6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2.9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0.0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2.9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llage name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Makanga</w:t>
            </w:r>
            <w:proofErr w:type="spellEnd"/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4.6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1.4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Cs/>
                <w:sz w:val="24"/>
                <w:szCs w:val="24"/>
              </w:rPr>
              <w:t>0.001*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Mahenge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1.5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46.4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Msogezi</w:t>
            </w:r>
            <w:proofErr w:type="spellEnd"/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53.9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12.2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FC00B4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r</w:t>
            </w:r>
            <w:r w:rsidR="00817211"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dent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&lt;=5 Years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8.6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Cs/>
                <w:sz w:val="24"/>
                <w:szCs w:val="24"/>
              </w:rPr>
              <w:t>0.025*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97.7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91.4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of residence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11" w:rsidRPr="00817211" w:rsidTr="007E7E17"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Near the river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70.5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61.4)</w:t>
            </w:r>
          </w:p>
        </w:tc>
        <w:tc>
          <w:tcPr>
            <w:tcW w:w="1529" w:type="dxa"/>
          </w:tcPr>
          <w:p w:rsidR="00817211" w:rsidRPr="00817211" w:rsidRDefault="002F1A49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817211" w:rsidRPr="00817211" w:rsidTr="007E7E17">
        <w:trPr>
          <w:trHeight w:val="377"/>
        </w:trPr>
        <w:tc>
          <w:tcPr>
            <w:tcW w:w="3114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Far from river</w:t>
            </w:r>
          </w:p>
        </w:tc>
        <w:tc>
          <w:tcPr>
            <w:tcW w:w="164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29.5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94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211">
              <w:rPr>
                <w:rFonts w:ascii="Times New Roman" w:hAnsi="Times New Roman" w:cs="Times New Roman"/>
                <w:sz w:val="24"/>
                <w:szCs w:val="24"/>
              </w:rPr>
              <w:t>(38.6)</w:t>
            </w:r>
          </w:p>
        </w:tc>
        <w:tc>
          <w:tcPr>
            <w:tcW w:w="1529" w:type="dxa"/>
          </w:tcPr>
          <w:p w:rsidR="00817211" w:rsidRPr="00817211" w:rsidRDefault="00817211" w:rsidP="007E7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</w:tbl>
    <w:p w:rsidR="002F1A49" w:rsidRPr="007E7E17" w:rsidRDefault="000438EB" w:rsidP="007E7E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2F1A49" w:rsidRPr="007E7E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2F1A49" w:rsidRPr="007E7E17">
        <w:rPr>
          <w:rFonts w:ascii="Times New Roman" w:hAnsi="Times New Roman" w:cs="Times New Roman"/>
          <w:b/>
          <w:sz w:val="24"/>
          <w:szCs w:val="24"/>
        </w:rPr>
        <w:t xml:space="preserve"> Prevalence of ivermectin uptake according to the socio-demographic </w:t>
      </w:r>
      <w:r w:rsidR="007E7E17" w:rsidRPr="007E7E17">
        <w:rPr>
          <w:rFonts w:ascii="Times New Roman" w:hAnsi="Times New Roman" w:cs="Times New Roman"/>
          <w:b/>
          <w:sz w:val="24"/>
          <w:szCs w:val="24"/>
        </w:rPr>
        <w:t>characteristics of the participants</w:t>
      </w:r>
    </w:p>
    <w:sectPr w:rsidR="002F1A49" w:rsidRPr="007E7E17" w:rsidSect="00E12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17211"/>
    <w:rsid w:val="00024089"/>
    <w:rsid w:val="00043846"/>
    <w:rsid w:val="000438EB"/>
    <w:rsid w:val="00294983"/>
    <w:rsid w:val="002F1A49"/>
    <w:rsid w:val="00365E30"/>
    <w:rsid w:val="007E7E17"/>
    <w:rsid w:val="00817211"/>
    <w:rsid w:val="008C4033"/>
    <w:rsid w:val="00915D62"/>
    <w:rsid w:val="009B0130"/>
    <w:rsid w:val="00A577EE"/>
    <w:rsid w:val="00E1274E"/>
    <w:rsid w:val="00E820B6"/>
    <w:rsid w:val="00FC0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</dc:creator>
  <cp:lastModifiedBy>Vivian Mushi</cp:lastModifiedBy>
  <cp:revision>6</cp:revision>
  <dcterms:created xsi:type="dcterms:W3CDTF">2023-03-10T13:06:00Z</dcterms:created>
  <dcterms:modified xsi:type="dcterms:W3CDTF">2023-03-11T20:05:00Z</dcterms:modified>
</cp:coreProperties>
</file>